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5720D6" w14:textId="77777777" w:rsidR="00860C7D" w:rsidRPr="005175BD" w:rsidRDefault="00860C7D" w:rsidP="00860C7D">
      <w:pPr>
        <w:ind w:firstLineChars="0" w:firstLine="0"/>
        <w:jc w:val="both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T</w:t>
      </w:r>
      <w:r>
        <w:rPr>
          <w:rFonts w:cs="Times New Roman"/>
          <w:sz w:val="24"/>
          <w:szCs w:val="24"/>
        </w:rPr>
        <w:t xml:space="preserve">able 1 </w:t>
      </w:r>
      <w:r w:rsidRPr="003C2687">
        <w:rPr>
          <w:rFonts w:cs="Times New Roman"/>
          <w:sz w:val="24"/>
          <w:szCs w:val="24"/>
        </w:rPr>
        <w:t>Describe the author and eraser mechanism in cance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398"/>
        <w:gridCol w:w="1256"/>
        <w:gridCol w:w="1000"/>
        <w:gridCol w:w="2287"/>
        <w:gridCol w:w="1343"/>
      </w:tblGrid>
      <w:tr w:rsidR="00547606" w:rsidRPr="005175BD" w14:paraId="0EA46729" w14:textId="77777777" w:rsidTr="0054760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93A79B" w14:textId="77777777" w:rsidR="00547606" w:rsidRPr="00D541F8" w:rsidRDefault="00547606" w:rsidP="00D37423">
            <w:pPr>
              <w:ind w:firstLineChars="0" w:firstLine="0"/>
              <w:jc w:val="both"/>
              <w:rPr>
                <w:rFonts w:cs="Times New Roman"/>
                <w:b/>
                <w:bCs/>
                <w:sz w:val="22"/>
              </w:rPr>
            </w:pPr>
            <w:r w:rsidRPr="00D541F8">
              <w:rPr>
                <w:rFonts w:cs="Times New Roman"/>
                <w:b/>
                <w:bCs/>
                <w:sz w:val="22"/>
              </w:rPr>
              <w:t>Component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891CB70" w14:textId="77777777" w:rsidR="00547606" w:rsidRPr="00D541F8" w:rsidRDefault="00547606" w:rsidP="00D37423">
            <w:pPr>
              <w:ind w:firstLineChars="0" w:firstLine="0"/>
              <w:jc w:val="both"/>
              <w:rPr>
                <w:rFonts w:cs="Times New Roman"/>
                <w:b/>
                <w:bCs/>
                <w:sz w:val="22"/>
              </w:rPr>
            </w:pPr>
            <w:r w:rsidRPr="00D541F8">
              <w:rPr>
                <w:rFonts w:cs="Times New Roman"/>
                <w:b/>
                <w:bCs/>
                <w:sz w:val="22"/>
              </w:rPr>
              <w:t>Diseas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1C365158" w14:textId="77777777" w:rsidR="00547606" w:rsidRPr="00D541F8" w:rsidRDefault="00547606" w:rsidP="00D37423">
            <w:pPr>
              <w:ind w:firstLineChars="0" w:firstLine="0"/>
              <w:jc w:val="both"/>
              <w:rPr>
                <w:rFonts w:cs="Times New Roman"/>
                <w:b/>
                <w:bCs/>
                <w:sz w:val="22"/>
              </w:rPr>
            </w:pPr>
            <w:r w:rsidRPr="00D541F8">
              <w:rPr>
                <w:rFonts w:cs="Times New Roman"/>
                <w:b/>
                <w:bCs/>
                <w:sz w:val="22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B65A6" w14:textId="77777777" w:rsidR="00547606" w:rsidRPr="00D541F8" w:rsidRDefault="00547606" w:rsidP="00D37423">
            <w:pPr>
              <w:ind w:firstLineChars="0" w:firstLine="0"/>
              <w:jc w:val="both"/>
              <w:rPr>
                <w:rFonts w:cs="Times New Roman"/>
                <w:b/>
                <w:bCs/>
                <w:sz w:val="22"/>
              </w:rPr>
            </w:pPr>
            <w:r w:rsidRPr="00D541F8">
              <w:rPr>
                <w:rFonts w:cs="Times New Roman"/>
                <w:b/>
                <w:bCs/>
                <w:sz w:val="22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D7727C" w14:textId="77777777" w:rsidR="00547606" w:rsidRPr="00D541F8" w:rsidRDefault="00547606" w:rsidP="00D37423">
            <w:pPr>
              <w:ind w:firstLineChars="0" w:firstLine="0"/>
              <w:jc w:val="both"/>
              <w:rPr>
                <w:rFonts w:cs="Times New Roman"/>
                <w:b/>
                <w:bCs/>
                <w:sz w:val="22"/>
              </w:rPr>
            </w:pPr>
            <w:r w:rsidRPr="00D541F8">
              <w:rPr>
                <w:rFonts w:cs="Times New Roman"/>
                <w:b/>
                <w:bCs/>
                <w:sz w:val="22"/>
              </w:rPr>
              <w:t>Reg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4FEF84" w14:textId="737824F5" w:rsidR="00547606" w:rsidRPr="00D541F8" w:rsidRDefault="00547606" w:rsidP="00D37423">
            <w:pPr>
              <w:ind w:firstLineChars="0" w:firstLine="0"/>
              <w:jc w:val="both"/>
              <w:rPr>
                <w:rFonts w:cs="Times New Roman"/>
                <w:b/>
                <w:bCs/>
                <w:sz w:val="22"/>
              </w:rPr>
            </w:pPr>
            <w:r w:rsidRPr="00D541F8">
              <w:rPr>
                <w:rFonts w:cs="Times New Roman"/>
                <w:b/>
                <w:bCs/>
                <w:sz w:val="22"/>
              </w:rPr>
              <w:t>Refs</w:t>
            </w:r>
          </w:p>
        </w:tc>
      </w:tr>
      <w:tr w:rsidR="00547606" w:rsidRPr="005175BD" w14:paraId="5F6C1775" w14:textId="77777777" w:rsidTr="00547606">
        <w:tc>
          <w:tcPr>
            <w:tcW w:w="0" w:type="auto"/>
            <w:tcBorders>
              <w:top w:val="single" w:sz="4" w:space="0" w:color="auto"/>
            </w:tcBorders>
          </w:tcPr>
          <w:p w14:paraId="541638F4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F6386B">
              <w:t>METTL3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393D728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A</w:t>
            </w:r>
            <w:r>
              <w:t>ML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09B216AA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t>P</w:t>
            </w:r>
            <w:r w:rsidRPr="0086079B">
              <w:t>romoter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C386D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t>W</w:t>
            </w:r>
            <w:r w:rsidRPr="00F6386B">
              <w:t>riter</w:t>
            </w:r>
            <w: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AD57B6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0114C1">
              <w:t>Downregulation of it leads to cell cycle arrest and leukemia cell differenti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0A97BE" w14:textId="5BBA009F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CYXJiaWVyaTwvQXV0aG9yPjxZZWFyPjIwMTc8L1llYXI+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xMjYtMTMxPC9wYWdlcz48dm9sdW1lPjU1Mjwv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CYXJiaWVyaTwvQXV0aG9yPjxZZWFyPjIwMTc8L1llYXI+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xMjYtMTMxPC9wYWdlcz48dm9sdW1lPjU1Mjwv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Barbieri et al., 2017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38282B87" w14:textId="77777777" w:rsidTr="00547606">
        <w:tc>
          <w:tcPr>
            <w:tcW w:w="0" w:type="auto"/>
          </w:tcPr>
          <w:p w14:paraId="50CCCFA0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M</w:t>
            </w:r>
            <w:r>
              <w:t>ETTL3</w:t>
            </w:r>
          </w:p>
        </w:tc>
        <w:tc>
          <w:tcPr>
            <w:tcW w:w="1138" w:type="dxa"/>
          </w:tcPr>
          <w:p w14:paraId="5C460B15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C</w:t>
            </w:r>
            <w:r>
              <w:t>RC</w:t>
            </w:r>
          </w:p>
        </w:tc>
        <w:tc>
          <w:tcPr>
            <w:tcW w:w="1516" w:type="dxa"/>
          </w:tcPr>
          <w:p w14:paraId="06241C4B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CF4A7D">
              <w:t>SOX2</w:t>
            </w:r>
          </w:p>
        </w:tc>
        <w:tc>
          <w:tcPr>
            <w:tcW w:w="0" w:type="auto"/>
          </w:tcPr>
          <w:p w14:paraId="325E1FCC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W</w:t>
            </w:r>
            <w:r>
              <w:t>riters</w:t>
            </w:r>
          </w:p>
        </w:tc>
        <w:tc>
          <w:tcPr>
            <w:tcW w:w="0" w:type="auto"/>
          </w:tcPr>
          <w:p w14:paraId="5FF69193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0166C">
              <w:t xml:space="preserve">Promote the progression of </w:t>
            </w:r>
            <w:r>
              <w:t xml:space="preserve">CRC </w:t>
            </w:r>
            <w:r w:rsidRPr="0030166C">
              <w:t>through m6A-IGF2BP2-dependent mechanism</w:t>
            </w:r>
          </w:p>
        </w:tc>
        <w:tc>
          <w:tcPr>
            <w:tcW w:w="0" w:type="auto"/>
          </w:tcPr>
          <w:p w14:paraId="113BA4A6" w14:textId="47452BBA" w:rsidR="00547606" w:rsidRPr="00314BC3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xMDA0PC9SZWNOdW0+PERpc3BsYXlUZXh0PihMaSBldCBhbC4sIDIwMTliKTwvRGlzcGxheVRl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xMDA0PC9SZWNOdW0+PERpc3BsYXlUZXh0PihMaSBldCBhbC4sIDIwMTliKTwvRGlzcGxheVRl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Li et al., 2019b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7532C655" w14:textId="77777777" w:rsidTr="00547606">
        <w:tc>
          <w:tcPr>
            <w:tcW w:w="0" w:type="auto"/>
          </w:tcPr>
          <w:p w14:paraId="781AAEDC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0166C">
              <w:rPr>
                <w:rFonts w:cs="Times New Roman"/>
              </w:rPr>
              <w:t>METTL</w:t>
            </w:r>
            <w:r>
              <w:rPr>
                <w:rFonts w:cs="Times New Roman"/>
              </w:rPr>
              <w:t>14</w:t>
            </w:r>
          </w:p>
        </w:tc>
        <w:tc>
          <w:tcPr>
            <w:tcW w:w="1138" w:type="dxa"/>
          </w:tcPr>
          <w:p w14:paraId="32B31F70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0166C">
              <w:t>CRC</w:t>
            </w:r>
          </w:p>
        </w:tc>
        <w:tc>
          <w:tcPr>
            <w:tcW w:w="1516" w:type="dxa"/>
          </w:tcPr>
          <w:p w14:paraId="1CC9ECB9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0166C">
              <w:t>XIST</w:t>
            </w:r>
          </w:p>
        </w:tc>
        <w:tc>
          <w:tcPr>
            <w:tcW w:w="0" w:type="auto"/>
          </w:tcPr>
          <w:p w14:paraId="098B314E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0166C">
              <w:t>Writers</w:t>
            </w:r>
          </w:p>
        </w:tc>
        <w:tc>
          <w:tcPr>
            <w:tcW w:w="0" w:type="auto"/>
          </w:tcPr>
          <w:p w14:paraId="3BEF2460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C42BAD">
              <w:t>Inhibit the proliferation and metastasis of CRC by down-regulating XIST</w:t>
            </w:r>
          </w:p>
        </w:tc>
        <w:tc>
          <w:tcPr>
            <w:tcW w:w="0" w:type="auto"/>
          </w:tcPr>
          <w:p w14:paraId="605342B3" w14:textId="1E040292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EwMDU8L1JlY051bT48RGlzcGxheVRleHQ+KFlhbmcgZXQgYWwuLCAyMDIwKTwvRGlzcGxh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EwMDU8L1JlY051bT48RGlzcGxheVRleHQ+KFlhbmcgZXQgYWwuLCAyMDIwKTwvRGlzcGxh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Yang et al., 2020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6B531759" w14:textId="77777777" w:rsidTr="00547606">
        <w:tc>
          <w:tcPr>
            <w:tcW w:w="0" w:type="auto"/>
          </w:tcPr>
          <w:p w14:paraId="37EFAE01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0166C">
              <w:rPr>
                <w:rFonts w:cs="Times New Roman"/>
              </w:rPr>
              <w:t>METTL</w:t>
            </w:r>
            <w:r>
              <w:rPr>
                <w:rFonts w:cs="Times New Roman"/>
              </w:rPr>
              <w:t>14</w:t>
            </w:r>
          </w:p>
        </w:tc>
        <w:tc>
          <w:tcPr>
            <w:tcW w:w="1138" w:type="dxa"/>
          </w:tcPr>
          <w:p w14:paraId="00F33169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0166C">
              <w:t>CRC</w:t>
            </w:r>
          </w:p>
        </w:tc>
        <w:tc>
          <w:tcPr>
            <w:tcW w:w="1516" w:type="dxa"/>
          </w:tcPr>
          <w:p w14:paraId="0CBB42D8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C42BAD">
              <w:t>SOX4</w:t>
            </w:r>
          </w:p>
        </w:tc>
        <w:tc>
          <w:tcPr>
            <w:tcW w:w="0" w:type="auto"/>
          </w:tcPr>
          <w:p w14:paraId="070006B4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C42BAD">
              <w:t>Writers</w:t>
            </w:r>
          </w:p>
        </w:tc>
        <w:tc>
          <w:tcPr>
            <w:tcW w:w="0" w:type="auto"/>
          </w:tcPr>
          <w:p w14:paraId="270DE924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1F70D4">
              <w:t>Inhibit the migration, invasion and metastasis of CRC cells through SOX</w:t>
            </w:r>
            <w:r>
              <w:t xml:space="preserve">4 </w:t>
            </w:r>
          </w:p>
        </w:tc>
        <w:tc>
          <w:tcPr>
            <w:tcW w:w="0" w:type="auto"/>
          </w:tcPr>
          <w:p w14:paraId="5BB5DFAF" w14:textId="4A36898D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DaGVuPC9BdXRob3I+PFllYXI+MjAyMDwvWWVhcj48UmVj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DaGVuPC9BdXRob3I+PFllYXI+MjAyMDwvWWVhcj48UmVj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Chen et al., 2020b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0A92F6B7" w14:textId="77777777" w:rsidTr="00547606">
        <w:tc>
          <w:tcPr>
            <w:tcW w:w="0" w:type="auto"/>
          </w:tcPr>
          <w:p w14:paraId="6DB3A086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W</w:t>
            </w:r>
            <w:r>
              <w:t>TAP</w:t>
            </w:r>
          </w:p>
        </w:tc>
        <w:tc>
          <w:tcPr>
            <w:tcW w:w="1138" w:type="dxa"/>
          </w:tcPr>
          <w:p w14:paraId="1F2223CD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H</w:t>
            </w:r>
            <w:r>
              <w:t>CC</w:t>
            </w:r>
          </w:p>
        </w:tc>
        <w:tc>
          <w:tcPr>
            <w:tcW w:w="1516" w:type="dxa"/>
          </w:tcPr>
          <w:p w14:paraId="7BC43155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1F70D4">
              <w:t>ETS1</w:t>
            </w:r>
          </w:p>
        </w:tc>
        <w:tc>
          <w:tcPr>
            <w:tcW w:w="0" w:type="auto"/>
          </w:tcPr>
          <w:p w14:paraId="30A57D1F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1F70D4">
              <w:t>Writers</w:t>
            </w:r>
          </w:p>
        </w:tc>
        <w:tc>
          <w:tcPr>
            <w:tcW w:w="0" w:type="auto"/>
          </w:tcPr>
          <w:p w14:paraId="57BDCFD3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1F70D4">
              <w:t>Promotes the progression of HCC through m6A-HuR-dependent epigenetic silencing of ETS1</w:t>
            </w:r>
          </w:p>
        </w:tc>
        <w:tc>
          <w:tcPr>
            <w:tcW w:w="0" w:type="auto"/>
          </w:tcPr>
          <w:p w14:paraId="27DAA905" w14:textId="228AAC89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DaGVuPC9BdXRob3I+PFllYXI+MjAxOTwvWWVhcj48UmVj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DaGVuPC9BdXRob3I+PFllYXI+MjAxOTwvWWVhcj48UmVj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Chen et al., 2019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3C174F57" w14:textId="77777777" w:rsidTr="00547606">
        <w:tc>
          <w:tcPr>
            <w:tcW w:w="0" w:type="auto"/>
          </w:tcPr>
          <w:p w14:paraId="430F9269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B60E9F">
              <w:t>DNMT</w:t>
            </w:r>
          </w:p>
        </w:tc>
        <w:tc>
          <w:tcPr>
            <w:tcW w:w="1138" w:type="dxa"/>
          </w:tcPr>
          <w:p w14:paraId="4770AE5F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31805">
              <w:t>CML</w:t>
            </w:r>
          </w:p>
        </w:tc>
        <w:tc>
          <w:tcPr>
            <w:tcW w:w="1516" w:type="dxa"/>
          </w:tcPr>
          <w:p w14:paraId="48DE3F63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31805">
              <w:t>MNC</w:t>
            </w:r>
            <w:r>
              <w:t xml:space="preserve"> </w:t>
            </w:r>
            <w:r w:rsidRPr="00E31805">
              <w:t>bone marrow</w:t>
            </w:r>
          </w:p>
        </w:tc>
        <w:tc>
          <w:tcPr>
            <w:tcW w:w="0" w:type="auto"/>
          </w:tcPr>
          <w:p w14:paraId="1132A0BE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31805">
              <w:t>Writers</w:t>
            </w:r>
          </w:p>
        </w:tc>
        <w:tc>
          <w:tcPr>
            <w:tcW w:w="0" w:type="auto"/>
          </w:tcPr>
          <w:p w14:paraId="5E4D6274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31805">
              <w:t>The expression level of DNMT mRNA is related to the disease progression of CML.</w:t>
            </w:r>
          </w:p>
        </w:tc>
        <w:tc>
          <w:tcPr>
            <w:tcW w:w="0" w:type="auto"/>
          </w:tcPr>
          <w:p w14:paraId="59C6D647" w14:textId="6E6A5EDA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MaTwvQXV0aG9yPjxZZWFyPjIwMTU8L1llYXI+PFJlY051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MaTwvQXV0aG9yPjxZZWFyPjIwMTU8L1llYXI+PFJlY051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Li et al., 2015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5359B678" w14:textId="77777777" w:rsidTr="00547606">
        <w:tc>
          <w:tcPr>
            <w:tcW w:w="0" w:type="auto"/>
          </w:tcPr>
          <w:p w14:paraId="654B8582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31805">
              <w:lastRenderedPageBreak/>
              <w:t>DNMT1</w:t>
            </w:r>
          </w:p>
        </w:tc>
        <w:tc>
          <w:tcPr>
            <w:tcW w:w="1138" w:type="dxa"/>
          </w:tcPr>
          <w:p w14:paraId="1D4DC251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G</w:t>
            </w:r>
            <w:r>
              <w:t>C</w:t>
            </w:r>
          </w:p>
        </w:tc>
        <w:tc>
          <w:tcPr>
            <w:tcW w:w="1516" w:type="dxa"/>
          </w:tcPr>
          <w:p w14:paraId="4B245B17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31805">
              <w:t>PCDH10</w:t>
            </w:r>
          </w:p>
        </w:tc>
        <w:tc>
          <w:tcPr>
            <w:tcW w:w="0" w:type="auto"/>
          </w:tcPr>
          <w:p w14:paraId="4CC76E00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31805">
              <w:t>Writers</w:t>
            </w:r>
          </w:p>
        </w:tc>
        <w:tc>
          <w:tcPr>
            <w:tcW w:w="0" w:type="auto"/>
          </w:tcPr>
          <w:p w14:paraId="19D3DE61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31805">
              <w:t>By interacting with HOTAIR and miR-148b, it leads to the methylation of PCDH10, thereby promoting the development of GC</w:t>
            </w:r>
          </w:p>
        </w:tc>
        <w:tc>
          <w:tcPr>
            <w:tcW w:w="0" w:type="auto"/>
          </w:tcPr>
          <w:p w14:paraId="7006E3AF" w14:textId="5601348E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TZW88L0F1dGhvcj48WWVhcj4yMDIxPC9ZZWFyPjxSZWNO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TZW88L0F1dGhvcj48WWVhcj4yMDIxPC9ZZWFyPjxSZWNO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Seo et al., 2021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10CC935E" w14:textId="77777777" w:rsidTr="00547606">
        <w:tc>
          <w:tcPr>
            <w:tcW w:w="0" w:type="auto"/>
          </w:tcPr>
          <w:p w14:paraId="33BA0A36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FC74DE">
              <w:t>DNMT1</w:t>
            </w:r>
          </w:p>
        </w:tc>
        <w:tc>
          <w:tcPr>
            <w:tcW w:w="1138" w:type="dxa"/>
          </w:tcPr>
          <w:p w14:paraId="032693AF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FC74DE">
              <w:t>HCC</w:t>
            </w:r>
          </w:p>
        </w:tc>
        <w:tc>
          <w:tcPr>
            <w:tcW w:w="1516" w:type="dxa"/>
          </w:tcPr>
          <w:p w14:paraId="79FC60C9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FC74DE">
              <w:t>miR-148a-3p</w:t>
            </w:r>
          </w:p>
        </w:tc>
        <w:tc>
          <w:tcPr>
            <w:tcW w:w="0" w:type="auto"/>
          </w:tcPr>
          <w:p w14:paraId="6219F269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FC74DE">
              <w:t>Writers</w:t>
            </w:r>
          </w:p>
        </w:tc>
        <w:tc>
          <w:tcPr>
            <w:tcW w:w="0" w:type="auto"/>
          </w:tcPr>
          <w:p w14:paraId="18758C93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FC74DE">
              <w:t>Block the negative regulation between miR-148a-3p, thereby inhibiting the stem cell characteristics of HCC cells.</w:t>
            </w:r>
          </w:p>
        </w:tc>
        <w:tc>
          <w:tcPr>
            <w:tcW w:w="0" w:type="auto"/>
          </w:tcPr>
          <w:p w14:paraId="709EA27D" w14:textId="0F9FCA77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MaTwvQXV0aG9yPjxZZWFyPjIwMjA8L1llYXI+PFJlY051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MaTwvQXV0aG9yPjxZZWFyPjIwMjA8L1llYXI+PFJlY051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Li et al., 2020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7FA262BE" w14:textId="77777777" w:rsidTr="00547606">
        <w:tc>
          <w:tcPr>
            <w:tcW w:w="0" w:type="auto"/>
          </w:tcPr>
          <w:p w14:paraId="133E3DAA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E</w:t>
            </w:r>
            <w:r>
              <w:t>ZH2</w:t>
            </w:r>
          </w:p>
        </w:tc>
        <w:tc>
          <w:tcPr>
            <w:tcW w:w="1138" w:type="dxa"/>
          </w:tcPr>
          <w:p w14:paraId="55D0654B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474E1E">
              <w:t>PTEN-</w:t>
            </w:r>
            <w:r>
              <w:t>m</w:t>
            </w:r>
            <w:r w:rsidRPr="00474E1E">
              <w:t xml:space="preserve">utated </w:t>
            </w:r>
            <w:r>
              <w:t>c</w:t>
            </w:r>
            <w:r w:rsidRPr="00474E1E">
              <w:t>ancer</w:t>
            </w:r>
          </w:p>
        </w:tc>
        <w:tc>
          <w:tcPr>
            <w:tcW w:w="1516" w:type="dxa"/>
          </w:tcPr>
          <w:p w14:paraId="36CAD37A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FC74DE">
              <w:t>FOXO1</w:t>
            </w:r>
          </w:p>
        </w:tc>
        <w:tc>
          <w:tcPr>
            <w:tcW w:w="0" w:type="auto"/>
          </w:tcPr>
          <w:p w14:paraId="1E1FB202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474E1E">
              <w:t>Writers</w:t>
            </w:r>
          </w:p>
        </w:tc>
        <w:tc>
          <w:tcPr>
            <w:tcW w:w="0" w:type="auto"/>
          </w:tcPr>
          <w:p w14:paraId="40FCC387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474E1E">
              <w:t>Inhibition of FOXO1 can treat PTEN-proficient cancers</w:t>
            </w:r>
          </w:p>
        </w:tc>
        <w:tc>
          <w:tcPr>
            <w:tcW w:w="0" w:type="auto"/>
          </w:tcPr>
          <w:p w14:paraId="3BE5F2DA" w14:textId="2DD609B8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NYTwvQXV0aG9yPjxZZWFyPjIwMTk8L1llYXI+PFJlY051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NYTwvQXV0aG9yPjxZZWFyPjIwMTk8L1llYXI+PFJlY051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Ma et al., 2019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62C8CE91" w14:textId="77777777" w:rsidTr="00547606">
        <w:tc>
          <w:tcPr>
            <w:tcW w:w="0" w:type="auto"/>
          </w:tcPr>
          <w:p w14:paraId="13B31327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8C456C">
              <w:t>EZH2</w:t>
            </w:r>
          </w:p>
        </w:tc>
        <w:tc>
          <w:tcPr>
            <w:tcW w:w="1138" w:type="dxa"/>
          </w:tcPr>
          <w:p w14:paraId="57F28A05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E</w:t>
            </w:r>
            <w:r>
              <w:t>OC</w:t>
            </w:r>
          </w:p>
        </w:tc>
        <w:tc>
          <w:tcPr>
            <w:tcW w:w="1516" w:type="dxa"/>
          </w:tcPr>
          <w:p w14:paraId="0EA5CD44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8C456C">
              <w:t>PRMT4</w:t>
            </w:r>
          </w:p>
        </w:tc>
        <w:tc>
          <w:tcPr>
            <w:tcW w:w="0" w:type="auto"/>
          </w:tcPr>
          <w:p w14:paraId="09C06F51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8C456C">
              <w:t>Writers</w:t>
            </w:r>
          </w:p>
        </w:tc>
        <w:tc>
          <w:tcPr>
            <w:tcW w:w="0" w:type="auto"/>
          </w:tcPr>
          <w:p w14:paraId="367B2016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8C456C">
              <w:t>The activity of EZH2 determines the level of PRMT4 expression in EOC</w:t>
            </w:r>
          </w:p>
        </w:tc>
        <w:tc>
          <w:tcPr>
            <w:tcW w:w="0" w:type="auto"/>
          </w:tcPr>
          <w:p w14:paraId="2C8AC588" w14:textId="7991F454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LYXJha2FzaGV2PC9BdXRob3I+PFllYXI+MjAxODwvWWVh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NjMxPC9wYWdl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LYXJha2FzaGV2PC9BdXRob3I+PFllYXI+MjAxODwvWWVh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NjMxPC9wYWdl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Karakashev et al., 2018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38D93010" w14:textId="77777777" w:rsidTr="00547606">
        <w:tc>
          <w:tcPr>
            <w:tcW w:w="0" w:type="auto"/>
          </w:tcPr>
          <w:p w14:paraId="4CA97A8D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1F70D4">
              <w:t>WTAP</w:t>
            </w:r>
          </w:p>
        </w:tc>
        <w:tc>
          <w:tcPr>
            <w:tcW w:w="1138" w:type="dxa"/>
          </w:tcPr>
          <w:p w14:paraId="1CCF3FF4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362345">
              <w:rPr>
                <w:szCs w:val="21"/>
              </w:rPr>
              <w:t>SaOS</w:t>
            </w:r>
            <w:proofErr w:type="spellEnd"/>
          </w:p>
        </w:tc>
        <w:tc>
          <w:tcPr>
            <w:tcW w:w="1516" w:type="dxa"/>
          </w:tcPr>
          <w:p w14:paraId="55D5271E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62345">
              <w:t>HMBOX1</w:t>
            </w:r>
          </w:p>
        </w:tc>
        <w:tc>
          <w:tcPr>
            <w:tcW w:w="0" w:type="auto"/>
          </w:tcPr>
          <w:p w14:paraId="6D4A7B91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62345">
              <w:t>Writers</w:t>
            </w:r>
          </w:p>
        </w:tc>
        <w:tc>
          <w:tcPr>
            <w:tcW w:w="0" w:type="auto"/>
          </w:tcPr>
          <w:p w14:paraId="5D73696D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F3E3B">
              <w:t xml:space="preserve">Inhibit the expression of HMBOX1 in an m6A-dependent manner to promote the occurrence of </w:t>
            </w:r>
            <w:proofErr w:type="spellStart"/>
            <w:r w:rsidRPr="00EF3E3B">
              <w:t>SaOS</w:t>
            </w:r>
            <w:proofErr w:type="spellEnd"/>
            <w:r w:rsidRPr="00EF3E3B">
              <w:t>.</w:t>
            </w:r>
          </w:p>
        </w:tc>
        <w:tc>
          <w:tcPr>
            <w:tcW w:w="0" w:type="auto"/>
          </w:tcPr>
          <w:p w14:paraId="2FA06F43" w14:textId="6DE87E30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DaGVuPC9BdXRob3I+PFllYXI+MjAyMDwvWWVhcj48UmVj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DaGVuPC9BdXRob3I+PFllYXI+MjAyMDwvWWVhcj48UmVj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Chen et al., 2020a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43275EBE" w14:textId="77777777" w:rsidTr="00547606">
        <w:tc>
          <w:tcPr>
            <w:tcW w:w="0" w:type="auto"/>
          </w:tcPr>
          <w:p w14:paraId="7F159DAA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F</w:t>
            </w:r>
            <w:r>
              <w:t>TO</w:t>
            </w:r>
          </w:p>
        </w:tc>
        <w:tc>
          <w:tcPr>
            <w:tcW w:w="1138" w:type="dxa"/>
          </w:tcPr>
          <w:p w14:paraId="7B4E8A60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A</w:t>
            </w:r>
            <w:r>
              <w:t>ML</w:t>
            </w:r>
          </w:p>
        </w:tc>
        <w:tc>
          <w:tcPr>
            <w:tcW w:w="1516" w:type="dxa"/>
          </w:tcPr>
          <w:p w14:paraId="0F1F7C64" w14:textId="77777777" w:rsidR="00547606" w:rsidRDefault="00547606" w:rsidP="00D37423">
            <w:pPr>
              <w:ind w:firstLineChars="0" w:firstLine="0"/>
            </w:pPr>
            <w:r w:rsidRPr="001D1E6C">
              <w:rPr>
                <w:rFonts w:hint="eastAsia"/>
              </w:rPr>
              <w:t>FB23</w:t>
            </w:r>
          </w:p>
          <w:p w14:paraId="45F3B104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1D1E6C">
              <w:rPr>
                <w:rFonts w:hint="eastAsia"/>
              </w:rPr>
              <w:t>FB23-2</w:t>
            </w:r>
          </w:p>
        </w:tc>
        <w:tc>
          <w:tcPr>
            <w:tcW w:w="0" w:type="auto"/>
          </w:tcPr>
          <w:p w14:paraId="30DAB222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E</w:t>
            </w:r>
            <w:r>
              <w:t>rasers</w:t>
            </w:r>
          </w:p>
        </w:tc>
        <w:tc>
          <w:tcPr>
            <w:tcW w:w="0" w:type="auto"/>
          </w:tcPr>
          <w:p w14:paraId="50F0875C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1D1E6C">
              <w:t xml:space="preserve">Inhibit proliferation and promote differentiation/apoptosis </w:t>
            </w:r>
            <w:r w:rsidRPr="001D1E6C">
              <w:lastRenderedPageBreak/>
              <w:t>of AML cell lines</w:t>
            </w:r>
          </w:p>
        </w:tc>
        <w:tc>
          <w:tcPr>
            <w:tcW w:w="0" w:type="auto"/>
          </w:tcPr>
          <w:p w14:paraId="3685B96D" w14:textId="733786EA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IdWFuZzwvQXV0aG9yPjxZZWFyPjIwMTk8L1llYXI+PFJl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IdWFuZzwvQXV0aG9yPjxZZWFyPjIwMTk8L1llYXI+PFJl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Huang et al., 2019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2937866E" w14:textId="77777777" w:rsidTr="00547606">
        <w:tc>
          <w:tcPr>
            <w:tcW w:w="0" w:type="auto"/>
          </w:tcPr>
          <w:p w14:paraId="586A7830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lastRenderedPageBreak/>
              <w:t>F</w:t>
            </w:r>
            <w:r>
              <w:t>TO</w:t>
            </w:r>
          </w:p>
        </w:tc>
        <w:tc>
          <w:tcPr>
            <w:tcW w:w="1138" w:type="dxa"/>
          </w:tcPr>
          <w:p w14:paraId="0791A920" w14:textId="77777777" w:rsidR="00547606" w:rsidRDefault="00547606" w:rsidP="00D37423">
            <w:pPr>
              <w:ind w:firstLineChars="0" w:firstLine="0"/>
            </w:pPr>
            <w:proofErr w:type="spellStart"/>
            <w:r>
              <w:t>L</w:t>
            </w:r>
            <w:r w:rsidRPr="001D1E6C">
              <w:t>euke</w:t>
            </w:r>
            <w:proofErr w:type="spellEnd"/>
            <w:r>
              <w:t>-</w:t>
            </w:r>
          </w:p>
          <w:p w14:paraId="7A11E260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1D1E6C">
              <w:t>mia</w:t>
            </w:r>
            <w:proofErr w:type="spellEnd"/>
          </w:p>
        </w:tc>
        <w:tc>
          <w:tcPr>
            <w:tcW w:w="1516" w:type="dxa"/>
          </w:tcPr>
          <w:p w14:paraId="1B266E18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1D1E6C">
              <w:t>LILRB4</w:t>
            </w:r>
          </w:p>
        </w:tc>
        <w:tc>
          <w:tcPr>
            <w:tcW w:w="0" w:type="auto"/>
          </w:tcPr>
          <w:p w14:paraId="2C5A53E1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1D1E6C">
              <w:t>Erasers</w:t>
            </w:r>
          </w:p>
        </w:tc>
        <w:tc>
          <w:tcPr>
            <w:tcW w:w="0" w:type="auto"/>
          </w:tcPr>
          <w:p w14:paraId="2050AB51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6D4B">
              <w:t>Inhibit the maintenance and immune escape of cancer stem cells</w:t>
            </w:r>
          </w:p>
        </w:tc>
        <w:tc>
          <w:tcPr>
            <w:tcW w:w="0" w:type="auto"/>
          </w:tcPr>
          <w:p w14:paraId="51C90E54" w14:textId="2D6B5E12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TdTwvQXV0aG9yPjxZZWFyPjIwMjA8L1llYXI+PFJlY051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TdTwvQXV0aG9yPjxZZWFyPjIwMjA8L1llYXI+PFJlY051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Su et al., 2020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6983F4CB" w14:textId="77777777" w:rsidTr="00547606">
        <w:tc>
          <w:tcPr>
            <w:tcW w:w="0" w:type="auto"/>
          </w:tcPr>
          <w:p w14:paraId="522D029A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F</w:t>
            </w:r>
            <w:r>
              <w:t>TO</w:t>
            </w:r>
          </w:p>
        </w:tc>
        <w:tc>
          <w:tcPr>
            <w:tcW w:w="1138" w:type="dxa"/>
          </w:tcPr>
          <w:p w14:paraId="23C9A337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6D4B">
              <w:t>NSCLC</w:t>
            </w:r>
          </w:p>
        </w:tc>
        <w:tc>
          <w:tcPr>
            <w:tcW w:w="1516" w:type="dxa"/>
          </w:tcPr>
          <w:p w14:paraId="09874395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6D4B">
              <w:t>USP7</w:t>
            </w:r>
          </w:p>
        </w:tc>
        <w:tc>
          <w:tcPr>
            <w:tcW w:w="0" w:type="auto"/>
          </w:tcPr>
          <w:p w14:paraId="2538735D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6D4B">
              <w:t>Erasers</w:t>
            </w:r>
          </w:p>
        </w:tc>
        <w:tc>
          <w:tcPr>
            <w:tcW w:w="0" w:type="auto"/>
          </w:tcPr>
          <w:p w14:paraId="01AE6E29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6D4B">
              <w:t>Promote the growth of NSCLC by regulating the m6A level of USP7 mRNA</w:t>
            </w:r>
          </w:p>
        </w:tc>
        <w:tc>
          <w:tcPr>
            <w:tcW w:w="0" w:type="auto"/>
          </w:tcPr>
          <w:p w14:paraId="1BC4D74A" w14:textId="6DB0289E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4OTQ8L1JlY051bT48RGlzcGxheVRleHQ+KExpIGV0IGFsLiwgMjAxOWEpPC9EaXNwbGF5VGV4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4OTQ8L1JlY051bT48RGlzcGxheVRleHQ+KExpIGV0IGFsLiwgMjAxOWEpPC9EaXNwbGF5VGV4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Li et al., 2019a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130CED1B" w14:textId="77777777" w:rsidTr="00547606">
        <w:tc>
          <w:tcPr>
            <w:tcW w:w="0" w:type="auto"/>
          </w:tcPr>
          <w:p w14:paraId="06530876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B72C3">
              <w:t>FTO</w:t>
            </w:r>
          </w:p>
        </w:tc>
        <w:tc>
          <w:tcPr>
            <w:tcW w:w="1138" w:type="dxa"/>
          </w:tcPr>
          <w:p w14:paraId="3A783BE2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t>C</w:t>
            </w:r>
            <w:r w:rsidRPr="00EB72C3">
              <w:t>ervical cancer</w:t>
            </w:r>
          </w:p>
        </w:tc>
        <w:tc>
          <w:tcPr>
            <w:tcW w:w="1516" w:type="dxa"/>
          </w:tcPr>
          <w:p w14:paraId="319E1C9A" w14:textId="77777777" w:rsidR="00547606" w:rsidRDefault="00547606" w:rsidP="00D37423">
            <w:pPr>
              <w:ind w:firstLineChars="0" w:firstLine="0"/>
            </w:pPr>
            <w:r w:rsidRPr="00EB72C3">
              <w:rPr>
                <w:rFonts w:hint="eastAsia"/>
              </w:rPr>
              <w:t>E2F1</w:t>
            </w:r>
          </w:p>
          <w:p w14:paraId="19BC0F12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EB72C3">
              <w:rPr>
                <w:rFonts w:hint="eastAsia"/>
              </w:rPr>
              <w:t>Myc</w:t>
            </w:r>
            <w:proofErr w:type="spellEnd"/>
          </w:p>
        </w:tc>
        <w:tc>
          <w:tcPr>
            <w:tcW w:w="0" w:type="auto"/>
          </w:tcPr>
          <w:p w14:paraId="5E9AF82F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B72C3">
              <w:t>Erasers</w:t>
            </w:r>
          </w:p>
        </w:tc>
        <w:tc>
          <w:tcPr>
            <w:tcW w:w="0" w:type="auto"/>
          </w:tcPr>
          <w:p w14:paraId="7A300A52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B72C3">
              <w:t xml:space="preserve">Overexpression of E2F1 or </w:t>
            </w:r>
            <w:proofErr w:type="spellStart"/>
            <w:r w:rsidRPr="00EB72C3">
              <w:t>Myc</w:t>
            </w:r>
            <w:proofErr w:type="spellEnd"/>
            <w:r w:rsidRPr="00EB72C3">
              <w:t xml:space="preserve"> can make up for the lack of FTO, thereby reducing cell proliferation and migration</w:t>
            </w:r>
          </w:p>
        </w:tc>
        <w:tc>
          <w:tcPr>
            <w:tcW w:w="0" w:type="auto"/>
          </w:tcPr>
          <w:p w14:paraId="2008F788" w14:textId="4A8F6FE9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ab3U8L0F1dGhvcj48WWVhcj4yMDE5PC9ZZWFyPjxSZWNO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ab3U8L0F1dGhvcj48WWVhcj4yMDE5PC9ZZWFyPjxSZWNO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Zou et al., 2019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61A64053" w14:textId="77777777" w:rsidTr="00547606">
        <w:tc>
          <w:tcPr>
            <w:tcW w:w="0" w:type="auto"/>
          </w:tcPr>
          <w:p w14:paraId="71F0F055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B72C3">
              <w:t>FTO</w:t>
            </w:r>
          </w:p>
        </w:tc>
        <w:tc>
          <w:tcPr>
            <w:tcW w:w="1138" w:type="dxa"/>
          </w:tcPr>
          <w:p w14:paraId="4340F0AE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t>B</w:t>
            </w:r>
            <w:r w:rsidRPr="00EB72C3">
              <w:t>reast tumor</w:t>
            </w:r>
          </w:p>
        </w:tc>
        <w:tc>
          <w:tcPr>
            <w:tcW w:w="1516" w:type="dxa"/>
          </w:tcPr>
          <w:p w14:paraId="2D5E0A2B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B72C3">
              <w:t>BNIP3</w:t>
            </w:r>
          </w:p>
        </w:tc>
        <w:tc>
          <w:tcPr>
            <w:tcW w:w="0" w:type="auto"/>
          </w:tcPr>
          <w:p w14:paraId="0BB8EDFD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B72C3">
              <w:t>Erasers</w:t>
            </w:r>
          </w:p>
        </w:tc>
        <w:tc>
          <w:tcPr>
            <w:tcW w:w="0" w:type="auto"/>
          </w:tcPr>
          <w:p w14:paraId="508EB8A2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60885">
              <w:t>Promote breast tumor progression by inhibiting BNIP3</w:t>
            </w:r>
          </w:p>
        </w:tc>
        <w:tc>
          <w:tcPr>
            <w:tcW w:w="0" w:type="auto"/>
          </w:tcPr>
          <w:p w14:paraId="0E4E01C3" w14:textId="4043C39A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OaXU8L0F1dGhvcj48WWVhcj4yMDE5PC9ZZWFyPjxSZWNO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OaXU8L0F1dGhvcj48WWVhcj4yMDE5PC9ZZWFyPjxSZWNO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Niu et al., 2019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1F5B2148" w14:textId="77777777" w:rsidTr="00547606">
        <w:tc>
          <w:tcPr>
            <w:tcW w:w="0" w:type="auto"/>
          </w:tcPr>
          <w:p w14:paraId="41FE899E" w14:textId="77777777" w:rsidR="00547606" w:rsidRPr="00314BC3" w:rsidRDefault="00547606" w:rsidP="00D37423">
            <w:pPr>
              <w:ind w:firstLineChars="0" w:firstLine="0"/>
            </w:pPr>
            <w:r>
              <w:rPr>
                <w:rFonts w:hint="eastAsia"/>
              </w:rPr>
              <w:t>A</w:t>
            </w:r>
            <w:r>
              <w:t>LKBH2</w:t>
            </w:r>
          </w:p>
        </w:tc>
        <w:tc>
          <w:tcPr>
            <w:tcW w:w="1138" w:type="dxa"/>
          </w:tcPr>
          <w:p w14:paraId="5CF24797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t>B</w:t>
            </w:r>
            <w:r w:rsidRPr="00360885">
              <w:t>ladder cancer</w:t>
            </w:r>
          </w:p>
        </w:tc>
        <w:tc>
          <w:tcPr>
            <w:tcW w:w="1516" w:type="dxa"/>
          </w:tcPr>
          <w:p w14:paraId="55B159D9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60885">
              <w:t>MUC1</w:t>
            </w:r>
          </w:p>
        </w:tc>
        <w:tc>
          <w:tcPr>
            <w:tcW w:w="0" w:type="auto"/>
          </w:tcPr>
          <w:p w14:paraId="0FD0CC8D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60885">
              <w:t>Erasers</w:t>
            </w:r>
          </w:p>
        </w:tc>
        <w:tc>
          <w:tcPr>
            <w:tcW w:w="0" w:type="auto"/>
          </w:tcPr>
          <w:p w14:paraId="5843F438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60885">
              <w:t>Promote the development of bladder cancer by regulating the expression of MUC1</w:t>
            </w:r>
          </w:p>
        </w:tc>
        <w:tc>
          <w:tcPr>
            <w:tcW w:w="0" w:type="auto"/>
          </w:tcPr>
          <w:p w14:paraId="41FCEE9F" w14:textId="45D4CE42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GdWppaTwvQXV0aG9yPjxZZWFyPjIwMTM8L1llYXI+PFJl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GdWppaTwvQXV0aG9yPjxZZWFyPjIwMTM8L1llYXI+PFJl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Fujii et al., 2013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26511BEA" w14:textId="77777777" w:rsidTr="00547606">
        <w:tc>
          <w:tcPr>
            <w:tcW w:w="0" w:type="auto"/>
          </w:tcPr>
          <w:p w14:paraId="061880A1" w14:textId="77777777" w:rsidR="00547606" w:rsidRPr="00314BC3" w:rsidRDefault="00547606" w:rsidP="00D37423">
            <w:pPr>
              <w:ind w:firstLineChars="0" w:firstLine="0"/>
            </w:pPr>
            <w:r w:rsidRPr="00360885">
              <w:t>ALKBH</w:t>
            </w:r>
            <w:r>
              <w:t>5</w:t>
            </w:r>
          </w:p>
        </w:tc>
        <w:tc>
          <w:tcPr>
            <w:tcW w:w="1138" w:type="dxa"/>
          </w:tcPr>
          <w:p w14:paraId="750B602D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E</w:t>
            </w:r>
            <w:r>
              <w:t>OC</w:t>
            </w:r>
          </w:p>
        </w:tc>
        <w:tc>
          <w:tcPr>
            <w:tcW w:w="1516" w:type="dxa"/>
          </w:tcPr>
          <w:p w14:paraId="50758752" w14:textId="77777777" w:rsidR="00547606" w:rsidRDefault="00547606" w:rsidP="00D37423">
            <w:pPr>
              <w:ind w:firstLineChars="0" w:firstLine="0"/>
            </w:pPr>
            <w:r w:rsidRPr="00360885">
              <w:t>M</w:t>
            </w:r>
            <w:r w:rsidRPr="00360885">
              <w:rPr>
                <w:rFonts w:hint="eastAsia"/>
              </w:rPr>
              <w:t>iR</w:t>
            </w:r>
            <w:r>
              <w:t>-</w:t>
            </w:r>
            <w:r w:rsidRPr="00360885">
              <w:rPr>
                <w:rFonts w:hint="eastAsia"/>
              </w:rPr>
              <w:t>7</w:t>
            </w:r>
          </w:p>
          <w:p w14:paraId="47D5410F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360885">
              <w:rPr>
                <w:rFonts w:hint="eastAsia"/>
              </w:rPr>
              <w:t>BCL-2</w:t>
            </w:r>
          </w:p>
        </w:tc>
        <w:tc>
          <w:tcPr>
            <w:tcW w:w="0" w:type="auto"/>
          </w:tcPr>
          <w:p w14:paraId="5B2DC858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7E43">
              <w:t>Erasers</w:t>
            </w:r>
          </w:p>
        </w:tc>
        <w:tc>
          <w:tcPr>
            <w:tcW w:w="0" w:type="auto"/>
          </w:tcPr>
          <w:p w14:paraId="066BC764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7E43">
              <w:t>Inhibition of autophagy in epithelial ovarian cancer through miR-7 and BCL-2</w:t>
            </w:r>
          </w:p>
        </w:tc>
        <w:tc>
          <w:tcPr>
            <w:tcW w:w="0" w:type="auto"/>
          </w:tcPr>
          <w:p w14:paraId="6FCCFE9F" w14:textId="54D0B404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aaHU8L0F1dGhvcj48WWVhcj4yMDE5PC9ZZWFyPjxSZWNO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aaHU8L0F1dGhvcj48WWVhcj4yMDE5PC9ZZWFyPjxSZWNO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Zhu et al., 2019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2AC6D7D3" w14:textId="77777777" w:rsidTr="00547606">
        <w:tc>
          <w:tcPr>
            <w:tcW w:w="0" w:type="auto"/>
          </w:tcPr>
          <w:p w14:paraId="10A8A71E" w14:textId="77777777" w:rsidR="00547606" w:rsidRPr="00314BC3" w:rsidRDefault="00547606" w:rsidP="00D37423">
            <w:pPr>
              <w:ind w:firstLineChars="0" w:firstLine="0"/>
            </w:pPr>
            <w:r w:rsidRPr="00E47E43">
              <w:t>ALKBH5</w:t>
            </w:r>
          </w:p>
        </w:tc>
        <w:tc>
          <w:tcPr>
            <w:tcW w:w="1138" w:type="dxa"/>
          </w:tcPr>
          <w:p w14:paraId="311FEBD6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P</w:t>
            </w:r>
            <w:r>
              <w:t>C</w:t>
            </w:r>
          </w:p>
        </w:tc>
        <w:tc>
          <w:tcPr>
            <w:tcW w:w="1516" w:type="dxa"/>
          </w:tcPr>
          <w:p w14:paraId="30A74497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7E43">
              <w:t>PER1</w:t>
            </w:r>
          </w:p>
        </w:tc>
        <w:tc>
          <w:tcPr>
            <w:tcW w:w="0" w:type="auto"/>
          </w:tcPr>
          <w:p w14:paraId="1BFF1226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7E43">
              <w:t>Erasers</w:t>
            </w:r>
          </w:p>
        </w:tc>
        <w:tc>
          <w:tcPr>
            <w:tcW w:w="0" w:type="auto"/>
          </w:tcPr>
          <w:p w14:paraId="2368059C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7E43">
              <w:t xml:space="preserve">Prevents the progression of pancreatic cancer through the post-transcriptional </w:t>
            </w:r>
            <w:r w:rsidRPr="00E47E43">
              <w:lastRenderedPageBreak/>
              <w:t>activation of PER1 that depends on m6A-YTHDF2</w:t>
            </w:r>
          </w:p>
        </w:tc>
        <w:tc>
          <w:tcPr>
            <w:tcW w:w="0" w:type="auto"/>
          </w:tcPr>
          <w:p w14:paraId="68AC0849" w14:textId="12424639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HdW88L0F1dGhvcj48WWVhcj4yMDIwPC9ZZWFyPjxSZWNO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HdW88L0F1dGhvcj48WWVhcj4yMDIwPC9ZZWFyPjxSZWNO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Guo et al., 2020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547606" w:rsidRPr="005175BD" w14:paraId="36EB6333" w14:textId="77777777" w:rsidTr="00547606">
        <w:tc>
          <w:tcPr>
            <w:tcW w:w="0" w:type="auto"/>
          </w:tcPr>
          <w:p w14:paraId="2952846F" w14:textId="77777777" w:rsidR="00547606" w:rsidRPr="00314BC3" w:rsidRDefault="00547606" w:rsidP="00D37423">
            <w:pPr>
              <w:ind w:firstLineChars="0" w:firstLine="0"/>
            </w:pPr>
            <w:r w:rsidRPr="00E47E43">
              <w:lastRenderedPageBreak/>
              <w:t>ALKBH5</w:t>
            </w:r>
          </w:p>
        </w:tc>
        <w:tc>
          <w:tcPr>
            <w:tcW w:w="1138" w:type="dxa"/>
          </w:tcPr>
          <w:p w14:paraId="5DAF5470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</w:rPr>
              <w:t>A</w:t>
            </w:r>
            <w:r>
              <w:t>ML</w:t>
            </w:r>
          </w:p>
        </w:tc>
        <w:tc>
          <w:tcPr>
            <w:tcW w:w="1516" w:type="dxa"/>
          </w:tcPr>
          <w:p w14:paraId="2A473CC8" w14:textId="77777777" w:rsidR="00547606" w:rsidRDefault="00547606" w:rsidP="00D37423">
            <w:pPr>
              <w:ind w:firstLineChars="0" w:firstLine="0"/>
            </w:pPr>
            <w:r w:rsidRPr="00E47E43">
              <w:t>LSCs</w:t>
            </w:r>
          </w:p>
          <w:p w14:paraId="09F3944F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7E43">
              <w:t>LICs</w:t>
            </w:r>
          </w:p>
        </w:tc>
        <w:tc>
          <w:tcPr>
            <w:tcW w:w="0" w:type="auto"/>
          </w:tcPr>
          <w:p w14:paraId="608D5165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7E43">
              <w:t>Erasers</w:t>
            </w:r>
          </w:p>
        </w:tc>
        <w:tc>
          <w:tcPr>
            <w:tcW w:w="0" w:type="auto"/>
          </w:tcPr>
          <w:p w14:paraId="28788076" w14:textId="77777777" w:rsidR="00547606" w:rsidRPr="005175BD" w:rsidRDefault="00547606" w:rsidP="00D37423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 w:rsidRPr="00E47E43">
              <w:t>Selectively promote tumorigenesis and cancer stem cell self-renewal in AML</w:t>
            </w:r>
          </w:p>
        </w:tc>
        <w:tc>
          <w:tcPr>
            <w:tcW w:w="0" w:type="auto"/>
          </w:tcPr>
          <w:p w14:paraId="31E4F081" w14:textId="65EB7DCB" w:rsidR="00547606" w:rsidRPr="005175BD" w:rsidRDefault="00547606" w:rsidP="00547606">
            <w:pPr>
              <w:ind w:firstLineChars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TaGVuPC9BdXRob3I+PFllYXI+MjAyMDwvWWVhcj48UmVj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TaGVuPC9BdXRob3I+PFllYXI+MjAyMDwvWWVhcj48UmVj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Shen et al., 2020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</w:tbl>
    <w:p w14:paraId="7F49694D" w14:textId="77777777" w:rsidR="00860C7D" w:rsidRDefault="00860C7D" w:rsidP="00860C7D">
      <w:pPr>
        <w:ind w:firstLineChars="0" w:firstLine="0"/>
        <w:jc w:val="both"/>
        <w:rPr>
          <w:rFonts w:cs="Times New Roman"/>
          <w:sz w:val="24"/>
          <w:szCs w:val="24"/>
        </w:rPr>
      </w:pPr>
      <w:r w:rsidRPr="005175BD">
        <w:rPr>
          <w:rFonts w:cs="Times New Roman"/>
          <w:sz w:val="24"/>
          <w:szCs w:val="24"/>
        </w:rPr>
        <w:t xml:space="preserve">METTL3: </w:t>
      </w:r>
      <w:proofErr w:type="spellStart"/>
      <w:r w:rsidRPr="005175BD">
        <w:rPr>
          <w:rFonts w:cs="Times New Roman"/>
          <w:sz w:val="24"/>
          <w:szCs w:val="24"/>
        </w:rPr>
        <w:t>methyltransferase</w:t>
      </w:r>
      <w:proofErr w:type="spellEnd"/>
      <w:r w:rsidRPr="005175BD">
        <w:rPr>
          <w:rFonts w:cs="Times New Roman"/>
          <w:sz w:val="24"/>
          <w:szCs w:val="24"/>
        </w:rPr>
        <w:t xml:space="preserve">-like 3; CRC: Colorectal carcinoma; SOX2: sex determining region Y-box 2; XIST:X inactivate-specific transcript; SOX4: SRY-related high-mobility-group box; WTAP: Wilms tumor 1-associated protein; HCC: hepatocellular carcinoma; ETS1: ETS proto-oncogene 1; </w:t>
      </w:r>
      <w:proofErr w:type="spellStart"/>
      <w:r w:rsidRPr="005175BD">
        <w:rPr>
          <w:rFonts w:cs="Times New Roman"/>
          <w:sz w:val="24"/>
          <w:szCs w:val="24"/>
        </w:rPr>
        <w:t>SaOS</w:t>
      </w:r>
      <w:proofErr w:type="spellEnd"/>
      <w:r w:rsidRPr="005175BD">
        <w:rPr>
          <w:rFonts w:cs="Times New Roman"/>
          <w:sz w:val="24"/>
          <w:szCs w:val="24"/>
        </w:rPr>
        <w:t xml:space="preserve">: osteosarcoma; CML: Chronic Myeloid Leukemia; PCDH10: </w:t>
      </w:r>
      <w:proofErr w:type="spellStart"/>
      <w:r w:rsidRPr="005175BD">
        <w:rPr>
          <w:rFonts w:cs="Times New Roman"/>
          <w:sz w:val="24"/>
          <w:szCs w:val="24"/>
        </w:rPr>
        <w:t>Protocadherin</w:t>
      </w:r>
      <w:proofErr w:type="spellEnd"/>
      <w:r w:rsidRPr="005175BD">
        <w:rPr>
          <w:rFonts w:cs="Times New Roman"/>
          <w:sz w:val="24"/>
          <w:szCs w:val="24"/>
        </w:rPr>
        <w:t xml:space="preserve"> 10; FOXO1: </w:t>
      </w:r>
      <w:proofErr w:type="spellStart"/>
      <w:r w:rsidRPr="005175BD">
        <w:rPr>
          <w:rFonts w:cs="Times New Roman"/>
          <w:sz w:val="24"/>
          <w:szCs w:val="24"/>
        </w:rPr>
        <w:t>Forkhead</w:t>
      </w:r>
      <w:proofErr w:type="spellEnd"/>
      <w:r w:rsidRPr="005175BD">
        <w:rPr>
          <w:rFonts w:cs="Times New Roman"/>
          <w:sz w:val="24"/>
          <w:szCs w:val="24"/>
        </w:rPr>
        <w:t xml:space="preserve"> box transcription factor-1; PRMT: protein arginine </w:t>
      </w:r>
      <w:proofErr w:type="spellStart"/>
      <w:r w:rsidRPr="005175BD">
        <w:rPr>
          <w:rFonts w:cs="Times New Roman"/>
          <w:sz w:val="24"/>
          <w:szCs w:val="24"/>
        </w:rPr>
        <w:t>methyltransferase</w:t>
      </w:r>
      <w:proofErr w:type="spellEnd"/>
      <w:r w:rsidRPr="005175BD">
        <w:rPr>
          <w:rFonts w:cs="Times New Roman"/>
          <w:sz w:val="24"/>
          <w:szCs w:val="24"/>
        </w:rPr>
        <w:t>; EOC: Epithelial ovarian cancer; NSCLC: non-small cell lung cancer; Erasers: ubiquitin-specific protease; EOC: epithelial ovarian cancer; LSCs/LICs: leukemia stem/initiating cells.</w:t>
      </w:r>
    </w:p>
    <w:p w14:paraId="3E599DA4" w14:textId="77777777" w:rsidR="00904DBA" w:rsidRDefault="00904DBA" w:rsidP="00860C7D">
      <w:pPr>
        <w:ind w:firstLineChars="0" w:firstLine="0"/>
        <w:jc w:val="both"/>
        <w:rPr>
          <w:rFonts w:cs="Times New Roman"/>
          <w:sz w:val="24"/>
          <w:szCs w:val="24"/>
        </w:rPr>
      </w:pPr>
    </w:p>
    <w:p w14:paraId="0F01815C" w14:textId="77777777" w:rsidR="00904DBA" w:rsidRDefault="00904DBA" w:rsidP="00860C7D">
      <w:pPr>
        <w:ind w:firstLineChars="0" w:firstLine="0"/>
        <w:jc w:val="both"/>
        <w:rPr>
          <w:rFonts w:cs="Times New Roman"/>
          <w:sz w:val="24"/>
          <w:szCs w:val="24"/>
        </w:rPr>
      </w:pPr>
    </w:p>
    <w:p w14:paraId="47CC65A9" w14:textId="77777777" w:rsidR="00904DBA" w:rsidRDefault="00904DBA" w:rsidP="00860C7D">
      <w:pPr>
        <w:ind w:firstLineChars="0" w:firstLine="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F</w:t>
      </w:r>
      <w:r>
        <w:rPr>
          <w:rFonts w:cs="Times New Roman" w:hint="eastAsia"/>
          <w:sz w:val="24"/>
          <w:szCs w:val="24"/>
        </w:rPr>
        <w:t xml:space="preserve">igure 1. </w:t>
      </w:r>
      <w:r w:rsidRPr="00904DBA">
        <w:rPr>
          <w:rFonts w:cs="Times New Roman"/>
          <w:sz w:val="24"/>
          <w:szCs w:val="24"/>
        </w:rPr>
        <w:t>Methylation interactions</w:t>
      </w:r>
      <w:r>
        <w:rPr>
          <w:rFonts w:cs="Times New Roman" w:hint="eastAsia"/>
          <w:sz w:val="24"/>
          <w:szCs w:val="24"/>
        </w:rPr>
        <w:t xml:space="preserve"> between writers and erasers.</w:t>
      </w:r>
    </w:p>
    <w:p w14:paraId="0764E9ED" w14:textId="77777777" w:rsidR="00904DBA" w:rsidRDefault="00904DBA" w:rsidP="00860C7D">
      <w:pPr>
        <w:ind w:firstLineChars="0" w:firstLine="0"/>
        <w:jc w:val="both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Figure 2. </w:t>
      </w:r>
      <w:r w:rsidRPr="00904DBA">
        <w:rPr>
          <w:rFonts w:cs="Times New Roman"/>
          <w:sz w:val="24"/>
          <w:szCs w:val="24"/>
        </w:rPr>
        <w:t>Give examples of t</w:t>
      </w:r>
      <w:r w:rsidR="003D6003">
        <w:rPr>
          <w:rFonts w:cs="Times New Roman"/>
          <w:sz w:val="24"/>
          <w:szCs w:val="24"/>
        </w:rPr>
        <w:t>he role and mechanisms involved</w:t>
      </w:r>
      <w:r>
        <w:rPr>
          <w:rFonts w:cs="Times New Roman" w:hint="eastAsia"/>
          <w:sz w:val="24"/>
          <w:szCs w:val="24"/>
        </w:rPr>
        <w:t xml:space="preserve"> writers in cancers.</w:t>
      </w:r>
    </w:p>
    <w:p w14:paraId="456EE14B" w14:textId="77777777" w:rsidR="00904DBA" w:rsidRPr="005175BD" w:rsidRDefault="00904DBA" w:rsidP="00904DBA">
      <w:pPr>
        <w:ind w:firstLineChars="0" w:firstLine="0"/>
        <w:jc w:val="both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Figure </w:t>
      </w:r>
      <w:r w:rsidR="003D6003">
        <w:rPr>
          <w:rFonts w:cs="Times New Roman" w:hint="eastAsia"/>
          <w:sz w:val="24"/>
          <w:szCs w:val="24"/>
        </w:rPr>
        <w:t>3</w:t>
      </w:r>
      <w:r>
        <w:rPr>
          <w:rFonts w:cs="Times New Roman" w:hint="eastAsia"/>
          <w:sz w:val="24"/>
          <w:szCs w:val="24"/>
        </w:rPr>
        <w:t xml:space="preserve">. </w:t>
      </w:r>
      <w:r w:rsidR="003D6003" w:rsidRPr="003D6003">
        <w:rPr>
          <w:rFonts w:cs="Times New Roman"/>
          <w:sz w:val="24"/>
          <w:szCs w:val="24"/>
        </w:rPr>
        <w:t xml:space="preserve">Give examples of the role and mechanisms involved </w:t>
      </w:r>
      <w:r>
        <w:rPr>
          <w:rFonts w:cs="Times New Roman" w:hint="eastAsia"/>
          <w:sz w:val="24"/>
          <w:szCs w:val="24"/>
        </w:rPr>
        <w:t>erasers in cancers.</w:t>
      </w:r>
    </w:p>
    <w:p w14:paraId="49C5DCED" w14:textId="77777777" w:rsidR="00904DBA" w:rsidRPr="003D6003" w:rsidRDefault="00904DBA" w:rsidP="00860C7D">
      <w:pPr>
        <w:ind w:firstLineChars="0" w:firstLine="0"/>
        <w:jc w:val="both"/>
        <w:rPr>
          <w:rFonts w:cs="Times New Roman"/>
          <w:sz w:val="24"/>
          <w:szCs w:val="24"/>
        </w:rPr>
      </w:pPr>
    </w:p>
    <w:p w14:paraId="46B95267" w14:textId="77777777" w:rsidR="00860C7D" w:rsidRPr="005175BD" w:rsidRDefault="00860C7D" w:rsidP="00860C7D">
      <w:pPr>
        <w:ind w:firstLine="480"/>
        <w:jc w:val="both"/>
        <w:rPr>
          <w:rFonts w:cs="Times New Roman"/>
          <w:sz w:val="24"/>
          <w:szCs w:val="24"/>
        </w:rPr>
      </w:pPr>
    </w:p>
    <w:p w14:paraId="20814410" w14:textId="77777777" w:rsidR="009B6FCF" w:rsidRDefault="009B6FCF">
      <w:pPr>
        <w:ind w:firstLine="420"/>
      </w:pPr>
    </w:p>
    <w:p w14:paraId="5E192043" w14:textId="77777777" w:rsidR="009B6FCF" w:rsidRDefault="009B6FCF">
      <w:pPr>
        <w:ind w:firstLine="420"/>
      </w:pPr>
    </w:p>
    <w:p w14:paraId="1D5F749E" w14:textId="77777777" w:rsidR="00547606" w:rsidRPr="00547606" w:rsidRDefault="009B6FCF" w:rsidP="00547606">
      <w:pPr>
        <w:pStyle w:val="EndNoteBibliography"/>
        <w:ind w:firstLine="40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47606" w:rsidRPr="00547606">
        <w:t>Barbieri, I., Tzelepis, K., Pandolfini, L., Shi, J., Millán-Zambrano, G., Robson, S.C., Aspris, D., Migliori, V., Bannister, A.J., Han, N., De Braekeleer, E., Ponstingl, H., Hendrick, A., Vakoc, C.R., Vassiliou, G.S., Kouzarides, T., 2017. Promoter-bound METTL3 maintains myeloid leukaemia by m(6)A-dependent translation control. Nature 552, 126-131. 10.1038/nature24678</w:t>
      </w:r>
    </w:p>
    <w:p w14:paraId="2C80B407" w14:textId="77777777" w:rsidR="00547606" w:rsidRPr="00547606" w:rsidRDefault="00547606" w:rsidP="00547606">
      <w:pPr>
        <w:pStyle w:val="EndNoteBibliography"/>
        <w:ind w:firstLine="400"/>
      </w:pPr>
      <w:r w:rsidRPr="00547606">
        <w:t>Chen, S., Li, Y., Zhi, S., Ding, Z., Wang, W., Peng, Y., Huang, Y., Zheng, R., Yu, H., Wang, J., Hu, M., Miao, J., Li, J., 2020a. WTAP promotes osteosarcoma tumorigenesis by repressing HMBOX1 expression in an m(6)A-dependent manner. Cell Death Dis 11, 659. 10.1038/s41419-020-02847-6</w:t>
      </w:r>
    </w:p>
    <w:p w14:paraId="732E5280" w14:textId="77777777" w:rsidR="00547606" w:rsidRPr="00547606" w:rsidRDefault="00547606" w:rsidP="00547606">
      <w:pPr>
        <w:pStyle w:val="EndNoteBibliography"/>
        <w:ind w:firstLine="400"/>
      </w:pPr>
      <w:r w:rsidRPr="00547606">
        <w:lastRenderedPageBreak/>
        <w:t>Chen, X., Xu, M., Xu, X., Zeng, K., Liu, X., Pan, B., Li, C., Sun, L., Qin, J., Xu, T., He, B., Pan, Y., Sun, H., Wang, S., 2020b. METTL14-mediated N6-methyladenosine modification of SOX4 mRNA inhibits tumor metastasis in colorectal cancer. Mol Cancer 19, 106. 10.1186/s12943-020-01220-7</w:t>
      </w:r>
    </w:p>
    <w:p w14:paraId="37817896" w14:textId="77777777" w:rsidR="00547606" w:rsidRPr="00547606" w:rsidRDefault="00547606" w:rsidP="00547606">
      <w:pPr>
        <w:pStyle w:val="EndNoteBibliography"/>
        <w:ind w:firstLine="400"/>
      </w:pPr>
      <w:r w:rsidRPr="00547606">
        <w:t>Chen, Y., Peng, C., Chen, J., Chen, D., Yang, B., He, B., Hu, W., Zhang, Y., Liu, H., Dai, L., Xie, H., Zhou, L., Wu, J., Zheng, S., 2019. WTAP facilitates progression of hepatocellular carcinoma via m6A-HuR-dependent epigenetic silencing of ETS1. Mol Cancer 18, 127. 10.1186/s12943-019-1053-8</w:t>
      </w:r>
    </w:p>
    <w:p w14:paraId="79DD1B81" w14:textId="77777777" w:rsidR="00547606" w:rsidRPr="00547606" w:rsidRDefault="00547606" w:rsidP="00547606">
      <w:pPr>
        <w:pStyle w:val="EndNoteBibliography"/>
        <w:ind w:firstLine="400"/>
      </w:pPr>
      <w:r w:rsidRPr="00547606">
        <w:t>Fujii, T., Shimada, K., Anai, S., Fujimoto, K., Konishi, N., 2013. ALKBH2, a novel AlkB homologue, contributes to human bladder cancer progression by regulating MUC1 expression. Cancer Sci 104, 321-327. 10.1111/cas.12089</w:t>
      </w:r>
    </w:p>
    <w:p w14:paraId="38ABA074" w14:textId="77777777" w:rsidR="00547606" w:rsidRPr="00547606" w:rsidRDefault="00547606" w:rsidP="00547606">
      <w:pPr>
        <w:pStyle w:val="EndNoteBibliography"/>
        <w:ind w:firstLine="400"/>
      </w:pPr>
      <w:r w:rsidRPr="00547606">
        <w:t>Guo, X., Li, K., Jiang, W., Hu, Y., Xiao, W., Huang, Y., Feng, Y., Pan, Q., Wan, R., 2020. RNA demethylase ALKBH5 prevents pancreatic cancer progression by posttranscriptional activation of PER1 in an m6A-YTHDF2-dependent manner. Mol Cancer 19, 91. 10.1186/s12943-020-01158-w</w:t>
      </w:r>
    </w:p>
    <w:p w14:paraId="39703B0B" w14:textId="77777777" w:rsidR="00547606" w:rsidRPr="00547606" w:rsidRDefault="00547606" w:rsidP="00547606">
      <w:pPr>
        <w:pStyle w:val="EndNoteBibliography"/>
        <w:ind w:firstLine="400"/>
      </w:pPr>
      <w:r w:rsidRPr="00547606">
        <w:t>Huang, Y., Su, R., Sheng, Y., Dong, L., Dong, Z., Xu, H., Ni, T., Zhang, Z.S., Zhang, T., Li, C., Han, L., Zhu, Z., Lian, F., Wei, J., Deng, Q., Wang, Y., Wunderlich, M., Gao, Z., Pan, G., Zhong, D., Zhou, H., Zhang, N., Gan, J., Jiang, H., Mulloy, J.C., Qian, Z., Chen, J., Yang, C.G., 2019. Small-Molecule Targeting of Oncogenic FTO Demethylase in Acute Myeloid Leukemia. Cancer Cell 35, 677-691.e610. 10.1016/j.ccell.2019.03.006</w:t>
      </w:r>
    </w:p>
    <w:p w14:paraId="1895705D" w14:textId="77777777" w:rsidR="00547606" w:rsidRPr="00547606" w:rsidRDefault="00547606" w:rsidP="00547606">
      <w:pPr>
        <w:pStyle w:val="EndNoteBibliography"/>
        <w:ind w:firstLine="400"/>
      </w:pPr>
      <w:r w:rsidRPr="00547606">
        <w:t>Karakashev, S., Zhu, H., Wu, S., Yokoyama, Y., Bitler, B.G., Park, P.H., Lee, J.H., Kossenkov, A.V., Gaonkar, K.S., Yan, H., Drapkin, R., Conejo-Garcia, J.R., Speicher, D.W., Ordog, T., Zhang, R., 2018. CARM1-expressing ovarian cancer depends on the histone methyltransferase EZH2 activity. Nat Commun 9, 631. 10.1038/s41467-018-03031-3</w:t>
      </w:r>
    </w:p>
    <w:p w14:paraId="64E8B3C6" w14:textId="77777777" w:rsidR="00547606" w:rsidRPr="00547606" w:rsidRDefault="00547606" w:rsidP="00547606">
      <w:pPr>
        <w:pStyle w:val="EndNoteBibliography"/>
        <w:ind w:firstLine="400"/>
      </w:pPr>
      <w:r w:rsidRPr="00547606">
        <w:t>Li, J., Han, Y., Zhang, H., Qian, Z., Jia, W., Gao, Y., Zheng, H., Li, B., 2019a. The m6A demethylase FTO promotes the growth of lung cancer cells by regulating the m6A level of USP7 mRNA. Biochem Biophys Res Commun 512, 479-485. 10.1016/j.bbrc.2019.03.093</w:t>
      </w:r>
    </w:p>
    <w:p w14:paraId="3500D68C" w14:textId="77777777" w:rsidR="00547606" w:rsidRPr="00547606" w:rsidRDefault="00547606" w:rsidP="00547606">
      <w:pPr>
        <w:pStyle w:val="EndNoteBibliography"/>
        <w:ind w:firstLine="400"/>
      </w:pPr>
      <w:r w:rsidRPr="00547606">
        <w:t>Li, T., Hu, P.S., Zuo, Z., Lin, J.F., Li, X., Wu, Q.N., Chen, Z.H., Zeng, Z.L., Wang, F., Zheng, J., Chen, D., Li, B., Kang, T.B., Xie, D., Lin, D., Ju, H.Q., Xu, R.H., 2019b. METTL3 facilitates tumor progression via an m(6)A-IGF2BP2-dependent mechanism in colorectal carcinoma. Mol Cancer 18, 112. 10.1186/s12943-019-1038-7</w:t>
      </w:r>
    </w:p>
    <w:p w14:paraId="19C3FE8F" w14:textId="77777777" w:rsidR="00547606" w:rsidRPr="00547606" w:rsidRDefault="00547606" w:rsidP="00547606">
      <w:pPr>
        <w:pStyle w:val="EndNoteBibliography"/>
        <w:ind w:firstLine="400"/>
      </w:pPr>
      <w:r w:rsidRPr="00547606">
        <w:t>Li, X., Wang, L., Cao, X., Zhou, L., Xu, C., Cui, Y., Qiu, Y., Cao, J., 2020. Casticin inhibits stemness of hepatocellular carcinoma cells via disrupting the reciprocal negative regulation between DNMT1 and miR-148a-3p. Toxicol Appl Pharmacol 396, 114998. 10.1016/j.taap.2020.114998</w:t>
      </w:r>
    </w:p>
    <w:p w14:paraId="01D5F115" w14:textId="77777777" w:rsidR="00547606" w:rsidRPr="00547606" w:rsidRDefault="00547606" w:rsidP="00547606">
      <w:pPr>
        <w:pStyle w:val="EndNoteBibliography"/>
        <w:ind w:firstLine="400"/>
      </w:pPr>
      <w:r w:rsidRPr="00547606">
        <w:t>Li, Y.H., Liu, X.D., Guo, X.F., Liu, X., Luo, J.M., Zhang, Y.X., Li, Z.S., 2015. [Expression and Clinical Significance of DNMT in Patients with Chronic Myeloid Leukemia]. Zhongguo Shi Yan Xue Ye Xue Za Zhi 23, 1547-1550. 10.7534/j.issn.1009-2137.2015.06.003</w:t>
      </w:r>
    </w:p>
    <w:p w14:paraId="54BFDA0E" w14:textId="77777777" w:rsidR="00547606" w:rsidRPr="00547606" w:rsidRDefault="00547606" w:rsidP="00547606">
      <w:pPr>
        <w:pStyle w:val="EndNoteBibliography"/>
        <w:ind w:firstLine="400"/>
      </w:pPr>
      <w:r w:rsidRPr="00547606">
        <w:t>Ma, L., Yan, Y., Bai, Y., Yang, Y., Pan, Y., Gang, X., Karnes, R.J., Zhang, J., Lv, Q., Wu, Q., Huang, H., 2019. Overcoming EZH2 Inhibitor Resistance by Taxane in PTEN-Mutated Cancer. Theranostics 9, 5020-5034. 10.7150/thno.34700</w:t>
      </w:r>
    </w:p>
    <w:p w14:paraId="21907840" w14:textId="77777777" w:rsidR="00547606" w:rsidRPr="00547606" w:rsidRDefault="00547606" w:rsidP="00547606">
      <w:pPr>
        <w:pStyle w:val="EndNoteBibliography"/>
        <w:ind w:firstLine="400"/>
      </w:pPr>
      <w:r w:rsidRPr="00547606">
        <w:t>Niu, Y., Lin, Z., Wan, A., Chen, H., Liang, H., Sun, L., Wang, Y., Li, X., Xiong, X.F., Wei, B., Wu, X., Wan, G., 2019. RNA N6-methyladenosine demethylase FTO promotes breast tumor progression through inhibiting BNIP3. Mol Cancer 18, 46. 10.1186/s12943-019-1004-4</w:t>
      </w:r>
    </w:p>
    <w:p w14:paraId="0AA9652D" w14:textId="77777777" w:rsidR="00547606" w:rsidRPr="00547606" w:rsidRDefault="00547606" w:rsidP="00547606">
      <w:pPr>
        <w:pStyle w:val="EndNoteBibliography"/>
        <w:ind w:firstLine="400"/>
      </w:pPr>
      <w:r w:rsidRPr="00547606">
        <w:t>Seo, S.I., Yoon, J.H., Byun, H.J., Lee, S.K., 2021. HOTAIR Induces Methylation of PCDH10, a Tumor Suppressor Gene, by Regulating DNMT1 and Sponging with miR-148b in Gastric Adenocarcinoma. Yonsei Med J 62, 118-128. 10.3349/ymj.2021.62.2.118</w:t>
      </w:r>
    </w:p>
    <w:p w14:paraId="418E89C1" w14:textId="77777777" w:rsidR="00547606" w:rsidRPr="00547606" w:rsidRDefault="00547606" w:rsidP="00547606">
      <w:pPr>
        <w:pStyle w:val="EndNoteBibliography"/>
        <w:ind w:firstLine="400"/>
      </w:pPr>
      <w:r w:rsidRPr="00547606">
        <w:lastRenderedPageBreak/>
        <w:t>Shen, C., Sheng, Y., Zhu, A.C., Robinson, S., Jiang, X., Dong, L., Chen, H., Su, R., Yin, Z., Li, W., Deng, X., Chen, Y., Hu, Y.C., Weng, H., Huang, H., Prince, E., Cogle, C.R., Sun, M., Zhang, B., Chen, C.W., Marcucci, G., He, C., Qian, Z., Chen, J., 2020. RNA Demethylase ALKBH5 Selectively Promotes Tumorigenesis and Cancer Stem Cell Self-Renewal in Acute Myeloid Leukemia. Cell Stem Cell 27, 64-80.e69. 10.1016/j.stem.2020.04.009</w:t>
      </w:r>
    </w:p>
    <w:p w14:paraId="0F8FBAD0" w14:textId="77777777" w:rsidR="00547606" w:rsidRPr="00547606" w:rsidRDefault="00547606" w:rsidP="00547606">
      <w:pPr>
        <w:pStyle w:val="EndNoteBibliography"/>
        <w:ind w:firstLine="400"/>
      </w:pPr>
      <w:r w:rsidRPr="00547606">
        <w:t>Su, R., Dong, L., Li, Y., Gao, M., Han, L., Wunderlich, M., Deng, X., Li, H., Huang, Y., Gao, L., Li, C., Zhao, Z., Robinson, S., Tan, B., Qing, Y., Qin, X., Prince, E., Xie, J., Qin, H., Li, W., Shen, C., Sun, J., Kulkarni, P., Weng, H., Huang, H., Chen, Z., Zhang, B., Wu, X., Olsen, M.J., Müschen, M., Marcucci, G., Salgia, R., Li, L., Fathi, A.T., Li, Z., Mulloy, J.C., Wei, M., Horne, D., Chen, J., 2020. Targeting FTO Suppresses Cancer Stem Cell Maintenance and Immune Evasion. Cancer Cell 38, 79-96.e11. 10.1016/j.ccell.2020.04.017</w:t>
      </w:r>
    </w:p>
    <w:p w14:paraId="08D1038A" w14:textId="77777777" w:rsidR="00547606" w:rsidRPr="00547606" w:rsidRDefault="00547606" w:rsidP="00547606">
      <w:pPr>
        <w:pStyle w:val="EndNoteBibliography"/>
        <w:ind w:firstLine="400"/>
      </w:pPr>
      <w:r w:rsidRPr="00547606">
        <w:t>Yang, X., Zhang, S., He, C., Xue, P., Zhang, L., He, Z., Zang, L., Feng, B., Sun, J., Zheng, M., 2020. METTL14 suppresses proliferation and metastasis of colorectal cancer by down-regulating oncogenic long non-coding RNA XIST. Mol Cancer 19, 46. 10.1186/s12943-020-1146-4</w:t>
      </w:r>
    </w:p>
    <w:p w14:paraId="4295B95E" w14:textId="77777777" w:rsidR="00547606" w:rsidRPr="00547606" w:rsidRDefault="00547606" w:rsidP="00547606">
      <w:pPr>
        <w:pStyle w:val="EndNoteBibliography"/>
        <w:ind w:firstLine="400"/>
      </w:pPr>
      <w:r w:rsidRPr="00547606">
        <w:t>Zhu, H., Gan, X., Jiang, X., Diao, S., Wu, H., Hu, J., 2019. ALKBH5 inhibited autophagy of epithelial ovarian cancer through miR-7 and BCL-2. J Exp Clin Cancer Res 38, 163. 10.1186/s13046-019-1159-2</w:t>
      </w:r>
    </w:p>
    <w:p w14:paraId="6FB9598C" w14:textId="77777777" w:rsidR="00547606" w:rsidRPr="00547606" w:rsidRDefault="00547606" w:rsidP="00547606">
      <w:pPr>
        <w:pStyle w:val="EndNoteBibliography"/>
        <w:ind w:firstLine="400"/>
      </w:pPr>
      <w:r w:rsidRPr="00547606">
        <w:t>Zou, D., Dong, L., Li, C., Yin, Z., Rao, S., Zhou, Q., 2019. The m(6)A eraser FTO facilitates proliferation and migration of human cervical cancer cells. Cancer Cell Int 19, 321. 10.1186/s12935-019-1045-1</w:t>
      </w:r>
    </w:p>
    <w:p w14:paraId="4E9B1F3F" w14:textId="4B149588" w:rsidR="00CD5441" w:rsidRPr="00860C7D" w:rsidRDefault="009B6FCF">
      <w:pPr>
        <w:ind w:firstLine="420"/>
      </w:pPr>
      <w:r>
        <w:fldChar w:fldCharType="end"/>
      </w:r>
    </w:p>
    <w:sectPr w:rsidR="00CD5441" w:rsidRPr="00860C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E5D591" w14:textId="77777777" w:rsidR="00752BBB" w:rsidRDefault="00752BBB" w:rsidP="00860C7D">
      <w:pPr>
        <w:spacing w:line="240" w:lineRule="auto"/>
        <w:ind w:firstLine="420"/>
      </w:pPr>
      <w:r>
        <w:separator/>
      </w:r>
    </w:p>
  </w:endnote>
  <w:endnote w:type="continuationSeparator" w:id="0">
    <w:p w14:paraId="005B68CC" w14:textId="77777777" w:rsidR="00752BBB" w:rsidRDefault="00752BBB" w:rsidP="00860C7D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52FB36" w14:textId="77777777" w:rsidR="00D541F8" w:rsidRDefault="00D541F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B76B11" w14:textId="77777777" w:rsidR="00D541F8" w:rsidRDefault="00D541F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A322B1" w14:textId="77777777" w:rsidR="00D541F8" w:rsidRDefault="00D541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EDAF72" w14:textId="77777777" w:rsidR="00752BBB" w:rsidRDefault="00752BBB" w:rsidP="00860C7D">
      <w:pPr>
        <w:spacing w:line="240" w:lineRule="auto"/>
        <w:ind w:firstLine="420"/>
      </w:pPr>
      <w:r>
        <w:separator/>
      </w:r>
    </w:p>
  </w:footnote>
  <w:footnote w:type="continuationSeparator" w:id="0">
    <w:p w14:paraId="7C47067E" w14:textId="77777777" w:rsidR="00752BBB" w:rsidRDefault="00752BBB" w:rsidP="00860C7D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FBB7F9" w14:textId="77777777" w:rsidR="00D541F8" w:rsidRDefault="00D541F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7D34A7" w14:textId="77777777" w:rsidR="00D541F8" w:rsidRDefault="00D541F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B5D93E" w14:textId="77777777" w:rsidR="00D541F8" w:rsidRDefault="00D541F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hytomedicine with DOI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7F64"/>
    <w:rsid w:val="00247F64"/>
    <w:rsid w:val="00256993"/>
    <w:rsid w:val="003635AA"/>
    <w:rsid w:val="003D6003"/>
    <w:rsid w:val="00514D30"/>
    <w:rsid w:val="00547606"/>
    <w:rsid w:val="00614CB1"/>
    <w:rsid w:val="006E23BA"/>
    <w:rsid w:val="00752BBB"/>
    <w:rsid w:val="007F4697"/>
    <w:rsid w:val="00860C7D"/>
    <w:rsid w:val="00904DBA"/>
    <w:rsid w:val="00960312"/>
    <w:rsid w:val="009B6FCF"/>
    <w:rsid w:val="00B6304E"/>
    <w:rsid w:val="00CD5441"/>
    <w:rsid w:val="00D541F8"/>
    <w:rsid w:val="00EC39C6"/>
    <w:rsid w:val="00FD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ABA1A"/>
  <w15:docId w15:val="{5405197D-3822-4FCD-BB51-94BDC9E18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0C7D"/>
    <w:pPr>
      <w:spacing w:line="360" w:lineRule="auto"/>
      <w:ind w:firstLineChars="200" w:firstLine="200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0C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0C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0C7D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0C7D"/>
    <w:rPr>
      <w:sz w:val="18"/>
      <w:szCs w:val="18"/>
    </w:rPr>
  </w:style>
  <w:style w:type="table" w:styleId="a7">
    <w:name w:val="Table Grid"/>
    <w:basedOn w:val="a1"/>
    <w:uiPriority w:val="39"/>
    <w:rsid w:val="00860C7D"/>
    <w:pPr>
      <w:ind w:firstLineChars="200" w:firstLine="200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B6FCF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6FCF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6FCF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6FCF"/>
    <w:rPr>
      <w:rFonts w:ascii="Times New Roman" w:eastAsia="宋体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27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6</Pages>
  <Words>1559</Words>
  <Characters>8891</Characters>
  <Application>Microsoft Office Word</Application>
  <DocSecurity>0</DocSecurity>
  <Lines>74</Lines>
  <Paragraphs>20</Paragraphs>
  <ScaleCrop>false</ScaleCrop>
  <Company/>
  <LinksUpToDate>false</LinksUpToDate>
  <CharactersWithSpaces>10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1-04-01T06:39:00Z</dcterms:created>
  <dcterms:modified xsi:type="dcterms:W3CDTF">2021-05-11T02:16:00Z</dcterms:modified>
</cp:coreProperties>
</file>